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801" w:rsidRDefault="00F57801" w:rsidP="00F57801">
      <w:pPr>
        <w:spacing w:after="0" w:line="480" w:lineRule="auto"/>
        <w:ind w:firstLine="709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108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Clinical and molecular description of the first Italian cohort of </w:t>
      </w:r>
      <w:r w:rsidR="00F04CDA">
        <w:rPr>
          <w:rFonts w:ascii="Times New Roman" w:hAnsi="Times New Roman" w:cs="Times New Roman"/>
          <w:b/>
          <w:sz w:val="20"/>
          <w:szCs w:val="20"/>
          <w:lang w:val="en-US"/>
        </w:rPr>
        <w:t>33</w:t>
      </w:r>
      <w:r w:rsidRPr="00F1086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ubjects with </w:t>
      </w:r>
      <w:proofErr w:type="spellStart"/>
      <w:r w:rsidRPr="00F10867">
        <w:rPr>
          <w:rFonts w:ascii="Times New Roman" w:hAnsi="Times New Roman" w:cs="Times New Roman"/>
          <w:b/>
          <w:sz w:val="20"/>
          <w:szCs w:val="20"/>
          <w:lang w:val="en-US"/>
        </w:rPr>
        <w:t>Hypophosphatasia</w:t>
      </w:r>
      <w:proofErr w:type="spellEnd"/>
    </w:p>
    <w:p w:rsidR="00F57801" w:rsidRPr="00F04CDA" w:rsidRDefault="00F57801" w:rsidP="00F57801">
      <w:pPr>
        <w:spacing w:after="0" w:line="480" w:lineRule="auto"/>
        <w:ind w:firstLine="709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04CDA">
        <w:rPr>
          <w:rFonts w:ascii="Times New Roman" w:hAnsi="Times New Roman" w:cs="Times New Roman"/>
          <w:b/>
          <w:sz w:val="20"/>
          <w:szCs w:val="20"/>
        </w:rPr>
        <w:t xml:space="preserve">Journal of </w:t>
      </w:r>
      <w:proofErr w:type="spellStart"/>
      <w:r w:rsidRPr="00F04CDA">
        <w:rPr>
          <w:rFonts w:ascii="Times New Roman" w:hAnsi="Times New Roman" w:cs="Times New Roman"/>
          <w:b/>
          <w:sz w:val="20"/>
          <w:szCs w:val="20"/>
        </w:rPr>
        <w:t>Endocrinological</w:t>
      </w:r>
      <w:proofErr w:type="spellEnd"/>
      <w:r w:rsidRPr="00F04CD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F04CDA">
        <w:rPr>
          <w:rFonts w:ascii="Times New Roman" w:hAnsi="Times New Roman" w:cs="Times New Roman"/>
          <w:b/>
          <w:sz w:val="20"/>
          <w:szCs w:val="20"/>
        </w:rPr>
        <w:t>Investigation</w:t>
      </w:r>
      <w:proofErr w:type="spellEnd"/>
    </w:p>
    <w:p w:rsidR="00F57801" w:rsidRPr="00F04CDA" w:rsidRDefault="00F57801"/>
    <w:p w:rsidR="00F57801" w:rsidRPr="00F10867" w:rsidRDefault="00F57801" w:rsidP="00F57801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0"/>
          <w:szCs w:val="20"/>
        </w:rPr>
      </w:pPr>
      <w:r w:rsidRPr="00F10867">
        <w:rPr>
          <w:rFonts w:ascii="Times New Roman" w:hAnsi="Times New Roman" w:cs="Times New Roman"/>
          <w:sz w:val="20"/>
          <w:szCs w:val="20"/>
        </w:rPr>
        <w:t xml:space="preserve">L Cinque, F Pugliese, 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F10867">
        <w:rPr>
          <w:rFonts w:ascii="Times New Roman" w:hAnsi="Times New Roman" w:cs="Times New Roman"/>
          <w:sz w:val="20"/>
          <w:szCs w:val="20"/>
        </w:rPr>
        <w:t xml:space="preserve"> Salcuni, D Trombetta, C Battista, T Biagin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10867">
        <w:rPr>
          <w:rFonts w:ascii="Times New Roman" w:hAnsi="Times New Roman" w:cs="Times New Roman"/>
          <w:sz w:val="20"/>
          <w:szCs w:val="20"/>
        </w:rPr>
        <w:t xml:space="preserve"> B Augello, G Nardella, F Conti, S Corbetta, R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Fischetto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T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Foiadelli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Pr="00F10867">
        <w:rPr>
          <w:rFonts w:ascii="Times New Roman" w:hAnsi="Times New Roman" w:cs="Times New Roman"/>
          <w:sz w:val="20"/>
          <w:szCs w:val="20"/>
        </w:rPr>
        <w:t xml:space="preserve"> A Gaudio, C Giannini, E Grosso,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F1086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Guabello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S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Massuras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A Palermo, L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Politano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F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Pigliaru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RM Ruggeri, E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Scarano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P Vicchio, S Cannavò, M Celli, F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Petrizzelli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, M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Mastroianno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>, M Castori, A Scillitani, V Guarnieri</w:t>
      </w:r>
    </w:p>
    <w:p w:rsidR="00F57801" w:rsidRPr="00F10867" w:rsidRDefault="00F57801" w:rsidP="00F57801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F10867">
        <w:rPr>
          <w:rFonts w:ascii="Times New Roman" w:hAnsi="Times New Roman" w:cs="Times New Roman"/>
          <w:sz w:val="20"/>
          <w:szCs w:val="20"/>
        </w:rPr>
        <w:t>Division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Medical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 xml:space="preserve"> Genetics, Fondazione IRCCS Casa Sollievo della Sofferenza, 71013 Foggia, </w:t>
      </w:r>
      <w:proofErr w:type="spellStart"/>
      <w:r w:rsidRPr="00F10867">
        <w:rPr>
          <w:rFonts w:ascii="Times New Roman" w:hAnsi="Times New Roman" w:cs="Times New Roman"/>
          <w:sz w:val="20"/>
          <w:szCs w:val="20"/>
        </w:rPr>
        <w:t>Italy</w:t>
      </w:r>
      <w:proofErr w:type="spellEnd"/>
      <w:r w:rsidRPr="00F10867">
        <w:rPr>
          <w:rFonts w:ascii="Times New Roman" w:hAnsi="Times New Roman" w:cs="Times New Roman"/>
          <w:sz w:val="20"/>
          <w:szCs w:val="20"/>
        </w:rPr>
        <w:t>; v.guarnieri@operapadrepio.it</w:t>
      </w:r>
    </w:p>
    <w:p w:rsidR="00F57801" w:rsidRPr="00F57801" w:rsidRDefault="00F57801"/>
    <w:tbl>
      <w:tblPr>
        <w:tblW w:w="45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134"/>
        <w:gridCol w:w="1701"/>
      </w:tblGrid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F52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Varia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1F52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dbSNP</w:t>
            </w:r>
            <w:proofErr w:type="spellEnd"/>
            <w:proofErr w:type="gramEnd"/>
            <w:r w:rsidRPr="001F52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,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1F52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gnomAD</w:t>
            </w:r>
            <w:proofErr w:type="spellEnd"/>
            <w:proofErr w:type="gramEnd"/>
            <w:r w:rsidRPr="001F52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, MAF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.181+52C&gt;A (</w:t>
            </w:r>
            <w:proofErr w:type="spellStart"/>
            <w:r w:rsidRPr="001F5238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et</w:t>
            </w:r>
            <w:proofErr w:type="spellEnd"/>
            <w:r w:rsidRPr="001F5238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7674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3367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.(Ser110S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7803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9449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.(Leu151Leu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776938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00008 (TOPMED)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.(Arg152Hi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493449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,011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.472+8del/</w:t>
            </w:r>
            <w:proofErr w:type="spell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ns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54239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08 (</w:t>
            </w:r>
            <w:proofErr w:type="spell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dbSNP</w:t>
            </w:r>
            <w:proofErr w:type="spell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.473-70A&gt;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7674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9871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.792+45G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7380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285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.Tyr263H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2002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833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.793-31C&gt;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2563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588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.862+20G&gt;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753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827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.862+51G&gt;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753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826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.862+58C&gt;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753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26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.863-46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40631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793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.863-12C&gt;G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58291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821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.863-7T&gt;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40631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763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.(Pro292Pro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2002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848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.1189+19G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17783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02181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.1190-65C&gt;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7803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2484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c.1309+46C&gt;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6547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1270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.(Ala514Al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2002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00009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.(Ala460Al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719845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00005795</w:t>
            </w:r>
          </w:p>
        </w:tc>
      </w:tr>
      <w:tr w:rsidR="001F5238" w:rsidRPr="001F5238" w:rsidTr="003513F4">
        <w:trPr>
          <w:trHeight w:val="255"/>
          <w:jc w:val="center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p.(Val522Al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proofErr w:type="gramStart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s</w:t>
            </w:r>
            <w:proofErr w:type="gramEnd"/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46059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238" w:rsidRPr="001F5238" w:rsidRDefault="001F5238" w:rsidP="005245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F523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.09373</w:t>
            </w:r>
          </w:p>
        </w:tc>
      </w:tr>
    </w:tbl>
    <w:p w:rsidR="00524566" w:rsidRDefault="00524566"/>
    <w:p w:rsidR="003513F4" w:rsidRPr="00E01B32" w:rsidRDefault="00BA1AFC" w:rsidP="003513F4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l Material 3</w:t>
      </w:r>
      <w:bookmarkStart w:id="0" w:name="_GoBack"/>
      <w:bookmarkEnd w:id="0"/>
      <w:r w:rsidR="003513F4" w:rsidRPr="00E01B32">
        <w:rPr>
          <w:rFonts w:ascii="Times New Roman" w:hAnsi="Times New Roman" w:cs="Times New Roman"/>
          <w:sz w:val="20"/>
          <w:szCs w:val="20"/>
          <w:lang w:val="en-US"/>
        </w:rPr>
        <w:t xml:space="preserve">: SNPs with corresponding ID in </w:t>
      </w:r>
      <w:proofErr w:type="spellStart"/>
      <w:r w:rsidR="003513F4" w:rsidRPr="00E01B32">
        <w:rPr>
          <w:rFonts w:ascii="Times New Roman" w:hAnsi="Times New Roman" w:cs="Times New Roman"/>
          <w:sz w:val="20"/>
          <w:szCs w:val="20"/>
          <w:lang w:val="en-US"/>
        </w:rPr>
        <w:t>dbSNP</w:t>
      </w:r>
      <w:proofErr w:type="spellEnd"/>
      <w:r w:rsidR="003513F4" w:rsidRPr="00E01B32">
        <w:rPr>
          <w:rFonts w:ascii="Times New Roman" w:hAnsi="Times New Roman" w:cs="Times New Roman"/>
          <w:sz w:val="20"/>
          <w:szCs w:val="20"/>
          <w:lang w:val="en-US"/>
        </w:rPr>
        <w:t xml:space="preserve"> and MAF annotated in </w:t>
      </w:r>
      <w:proofErr w:type="spellStart"/>
      <w:r w:rsidR="003513F4" w:rsidRPr="00E01B32">
        <w:rPr>
          <w:rFonts w:ascii="Times New Roman" w:hAnsi="Times New Roman" w:cs="Times New Roman"/>
          <w:sz w:val="20"/>
          <w:szCs w:val="20"/>
          <w:lang w:val="en-US"/>
        </w:rPr>
        <w:t>gnomAD</w:t>
      </w:r>
      <w:proofErr w:type="spellEnd"/>
    </w:p>
    <w:sectPr w:rsidR="003513F4" w:rsidRPr="00E01B32" w:rsidSect="00F57801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E41"/>
    <w:rsid w:val="00117E41"/>
    <w:rsid w:val="00151332"/>
    <w:rsid w:val="001F5238"/>
    <w:rsid w:val="002A13AD"/>
    <w:rsid w:val="003513F4"/>
    <w:rsid w:val="003C4621"/>
    <w:rsid w:val="00524566"/>
    <w:rsid w:val="00652EC7"/>
    <w:rsid w:val="00A36ACC"/>
    <w:rsid w:val="00BA1AFC"/>
    <w:rsid w:val="00BF0AE8"/>
    <w:rsid w:val="00CA5E25"/>
    <w:rsid w:val="00D96415"/>
    <w:rsid w:val="00E01B32"/>
    <w:rsid w:val="00F04CDA"/>
    <w:rsid w:val="00F57801"/>
    <w:rsid w:val="00FA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DE61099-AFC1-4E77-9137-0CCF0DBB7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36A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96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winseven</dc:creator>
  <cp:lastModifiedBy>Vito Guarnieri</cp:lastModifiedBy>
  <cp:revision>9</cp:revision>
  <dcterms:created xsi:type="dcterms:W3CDTF">2022-04-19T14:49:00Z</dcterms:created>
  <dcterms:modified xsi:type="dcterms:W3CDTF">2023-03-13T19:03:00Z</dcterms:modified>
</cp:coreProperties>
</file>